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D369" w14:textId="71095AFA" w:rsidR="005162D4" w:rsidRPr="00E56A88" w:rsidRDefault="005162D4" w:rsidP="005162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2. Lifestyle characteristics of </w:t>
      </w:r>
      <w:r w:rsidR="006665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E56A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8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140 participants </w:t>
      </w: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>stratified by sex and t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development of </w:t>
      </w:r>
      <w:proofErr w:type="gramStart"/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hyperuricemia</w:t>
      </w:r>
      <w:proofErr w:type="gramEnd"/>
    </w:p>
    <w:tbl>
      <w:tblPr>
        <w:tblW w:w="1385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2693"/>
        <w:gridCol w:w="1587"/>
        <w:gridCol w:w="1587"/>
        <w:gridCol w:w="850"/>
        <w:gridCol w:w="283"/>
        <w:gridCol w:w="1587"/>
        <w:gridCol w:w="1587"/>
        <w:gridCol w:w="850"/>
      </w:tblGrid>
      <w:tr w:rsidR="005162D4" w:rsidRPr="00E56A88" w14:paraId="68E03D53" w14:textId="77777777" w:rsidTr="00464FBD">
        <w:trPr>
          <w:trHeight w:val="283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9C3" w14:textId="0A7422B6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C6C8" w14:textId="24644968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2B17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3CD" w14:textId="3660D17B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34F9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en</w:t>
            </w:r>
          </w:p>
        </w:tc>
      </w:tr>
      <w:tr w:rsidR="005162D4" w:rsidRPr="00E56A88" w14:paraId="62D53CAB" w14:textId="77777777" w:rsidTr="00464FBD">
        <w:trPr>
          <w:trHeight w:val="283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7649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C64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58FA4" w14:textId="23BFE38D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uricemia (uric acid &gt;</w:t>
            </w:r>
            <w:r w:rsidR="00C42F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mg/d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94733A" w14:textId="7A1C9CCF" w:rsidR="005162D4" w:rsidRPr="009C31A0" w:rsidRDefault="009C31A0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31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3A15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21271" w14:textId="5460E1B6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uricemia (uric acid &gt;</w:t>
            </w:r>
            <w:r w:rsidR="00C42F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mg/d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6A5896" w14:textId="65D99568" w:rsidR="005162D4" w:rsidRPr="009C31A0" w:rsidRDefault="009C31A0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31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162D4" w:rsidRPr="00E56A88" w14:paraId="6D355E91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6595" w14:textId="3B51261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C976" w14:textId="332F01FE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BA6E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incid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DFF0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E4C1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B162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CEA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incid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DB98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den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265B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6A86BBE0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E440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cuation experi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439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D79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90 (44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811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5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48F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41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953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28 (45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544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 (5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8D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162D4" w:rsidRPr="00E56A88" w14:paraId="42F27564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A8C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6577" w14:textId="2D6C4B9C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ver </w:t>
            </w:r>
            <w:r w:rsidR="006665CD"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</w:t>
            </w:r>
            <w:r w:rsidR="006665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293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55 (27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42E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23.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940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4FD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25C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19 (88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DC4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13 (84.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494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162D4" w:rsidRPr="00E56A88" w14:paraId="7A63C7C3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664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842B" w14:textId="2E9D6D73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t smok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4A8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06 (4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D07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48.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964A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0A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D4B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5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32F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 (8.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4BE8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421B1878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84C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A72" w14:textId="687C9D15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 smok</w:t>
            </w:r>
            <w:r w:rsidR="006665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5B4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28 (27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F3B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(28.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4293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BB9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A1C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 (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E8B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 (7.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BE5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7FF49276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4C7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052" w14:textId="0FA31356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drink</w:t>
            </w:r>
            <w:r w:rsidR="006665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155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75 (2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6AA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9.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E17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059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973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793 (71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3AF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 (63.9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576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162D4" w:rsidRPr="00E56A88" w14:paraId="2264514C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CF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28F" w14:textId="7E298283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t drink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883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(4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9D8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.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7386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C4F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A65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0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78C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38F8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368D2AEA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3D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720E" w14:textId="1980C53E" w:rsidR="005162D4" w:rsidRPr="00E56A88" w:rsidRDefault="00DC3216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HGPｺﾞｼｯｸM" w:hAnsi="Times New Roman" w:cs="Times New Roman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eastAsia="HGPｺﾞｼｯｸM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5162D4"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g/d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428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538 (4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EF4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46.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E27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ECD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654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99 (26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095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 (30.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7505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4E2BE43B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4A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50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44 g/d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FCE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56 (2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390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 (30.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991B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6E1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19B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E99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4.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AEC7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26C699A0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068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satisfa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88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tisfied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FB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818 (41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28C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0 (41.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97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A1C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8BE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 (3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1E6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4 (26.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03E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5162D4" w:rsidRPr="00E56A88" w14:paraId="62DB684C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4766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D75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htly dissatisfi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02C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867(42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E59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</w:t>
            </w: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.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7C0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6F9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B32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984 (4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651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 (48.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0A5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7101FD34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0A66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95E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dissatisfi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07F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 (1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DC3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8C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B44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8AA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55 (1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B1C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 (19.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786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290A779E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0C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5A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ble to slee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32C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 (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C98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4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BDC0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49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583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 (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787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 (6.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4232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67DA35CE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13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1A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y d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4D4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016 (19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4BF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20.7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65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EAC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0E0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70 (14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7A7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 (13.8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D39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5</w:t>
            </w:r>
          </w:p>
        </w:tc>
      </w:tr>
      <w:tr w:rsidR="005162D4" w:rsidRPr="00E56A88" w14:paraId="4CE5DA69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EC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C1B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4 times a wee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E79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98 (22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8E3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 (24.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2347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321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40E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70 (24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69C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 (25.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BDE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6E0AD494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B2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F1C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ce a wee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81B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15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378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13.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35C3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7B3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C79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444 (15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1CC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16.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390F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2685DCC2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3B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5F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23D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222 (42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FDE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 (40.8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DC0F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14A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FF0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409 (46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219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 (44.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5F9D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62D4" w:rsidRPr="00E56A88" w14:paraId="26331E04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C654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s in work situ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C2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EBD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998 (57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4C4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 (6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6B0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9AD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81D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250 (57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536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5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181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1</w:t>
            </w:r>
          </w:p>
        </w:tc>
      </w:tr>
      <w:tr w:rsidR="005162D4" w:rsidRPr="00E56A88" w14:paraId="03DEA963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512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ment experi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20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F1A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041 (2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6BF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2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AEC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1682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49A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370 (28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552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33F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4</w:t>
            </w:r>
          </w:p>
        </w:tc>
      </w:tr>
      <w:tr w:rsidR="005162D4" w:rsidRPr="00E56A88" w14:paraId="137D7891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616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unami experi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98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617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247 (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207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 (2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3FBD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17D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84F8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685 (17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E1FA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236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</w:tr>
      <w:tr w:rsidR="005162D4" w:rsidRPr="00E56A88" w14:paraId="68C7CFAC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FDB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accident experi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2B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6DA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985 (5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815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5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5A8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56F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451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74 (52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FA2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5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03CE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</w:tr>
      <w:tr w:rsidR="005162D4" w:rsidRPr="00E56A88" w14:paraId="7C29EBF0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F185" w14:textId="0831F6E6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ological dist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54B4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6 ≥ 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71F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11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75F0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1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442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E025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999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525 (17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583B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1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7FA7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4</w:t>
            </w:r>
          </w:p>
        </w:tc>
      </w:tr>
      <w:tr w:rsidR="005162D4" w:rsidRPr="00E56A88" w14:paraId="5D0C688C" w14:textId="77777777" w:rsidTr="00464FBD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5C92" w14:textId="3F725993" w:rsidR="005162D4" w:rsidRPr="00E56A88" w:rsidRDefault="00975673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S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315F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L ≥ 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3C56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 (18.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7F919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1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C0C46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FAB41" w14:textId="77777777" w:rsidR="005162D4" w:rsidRPr="00E56A88" w:rsidRDefault="005162D4" w:rsidP="00464FB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99D93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94 (24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EFCC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2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31E41" w14:textId="77777777" w:rsidR="005162D4" w:rsidRPr="00E56A88" w:rsidRDefault="005162D4" w:rsidP="00464F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6A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56A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</w:t>
            </w:r>
          </w:p>
        </w:tc>
      </w:tr>
    </w:tbl>
    <w:p w14:paraId="4013A0E5" w14:textId="77777777" w:rsidR="005162D4" w:rsidRPr="00E56A88" w:rsidRDefault="005162D4" w:rsidP="005162D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7E0B2FB" w14:textId="77777777" w:rsidR="00B07084" w:rsidRDefault="00B07084" w:rsidP="005162D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13"/>
        </w:rPr>
      </w:pPr>
      <w:r w:rsidRPr="00E56A88">
        <w:rPr>
          <w:rFonts w:ascii="Times New Roman" w:hAnsi="Times New Roman" w:cs="Times New Roman"/>
          <w:color w:val="000000" w:themeColor="text1"/>
          <w:sz w:val="20"/>
          <w:szCs w:val="13"/>
        </w:rPr>
        <w:t xml:space="preserve">The values in the table indicate the </w:t>
      </w:r>
      <w:r>
        <w:rPr>
          <w:rFonts w:ascii="Times New Roman" w:hAnsi="Times New Roman" w:cs="Times New Roman"/>
          <w:color w:val="000000" w:themeColor="text1"/>
          <w:sz w:val="20"/>
          <w:szCs w:val="13"/>
        </w:rPr>
        <w:t>numb</w:t>
      </w:r>
      <w:r w:rsidRPr="002730A0">
        <w:rPr>
          <w:rFonts w:ascii="Times New Roman" w:hAnsi="Times New Roman" w:cs="Times New Roman"/>
          <w:color w:val="000000" w:themeColor="text1"/>
          <w:sz w:val="20"/>
          <w:szCs w:val="13"/>
        </w:rPr>
        <w:t>er (percentage).</w:t>
      </w:r>
    </w:p>
    <w:p w14:paraId="27DEE64C" w14:textId="7B0103D2" w:rsidR="005162D4" w:rsidRPr="00C26D8E" w:rsidRDefault="005162D4" w:rsidP="00C26D8E">
      <w:pPr>
        <w:adjustRightInd w:val="0"/>
        <w:snapToGrid w:val="0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K6</w:t>
      </w:r>
      <w:r w:rsidR="003F24D3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3F24D3"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essler 6-item scale, </w:t>
      </w:r>
      <w:r w:rsidR="009756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TSD: </w:t>
      </w:r>
      <w:r w:rsidR="00975673" w:rsidRPr="000862FD">
        <w:rPr>
          <w:rFonts w:ascii="Times New Roman" w:hAnsi="Times New Roman" w:cs="Times New Roman"/>
          <w:color w:val="000000" w:themeColor="text1"/>
          <w:sz w:val="20"/>
          <w:szCs w:val="20"/>
        </w:rPr>
        <w:t>Post-traumatic stress disorder</w:t>
      </w:r>
      <w:r w:rsidR="009756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PCL</w:t>
      </w:r>
      <w:r w:rsidR="003F24D3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3F24D3"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Post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E56A88">
        <w:rPr>
          <w:rFonts w:ascii="Times New Roman" w:hAnsi="Times New Roman" w:cs="Times New Roman"/>
          <w:color w:val="000000" w:themeColor="text1"/>
          <w:sz w:val="20"/>
          <w:szCs w:val="20"/>
        </w:rPr>
        <w:t>traumatic Stress Disorder Checklist.</w:t>
      </w:r>
    </w:p>
    <w:sectPr w:rsidR="005162D4" w:rsidRPr="00C26D8E" w:rsidSect="00377CA7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FD127" w14:textId="77777777" w:rsidR="00D7068F" w:rsidRDefault="00D7068F" w:rsidP="006D2199">
      <w:r>
        <w:separator/>
      </w:r>
    </w:p>
  </w:endnote>
  <w:endnote w:type="continuationSeparator" w:id="0">
    <w:p w14:paraId="656E9181" w14:textId="77777777" w:rsidR="00D7068F" w:rsidRDefault="00D7068F" w:rsidP="006D2199">
      <w:r>
        <w:continuationSeparator/>
      </w:r>
    </w:p>
  </w:endnote>
  <w:endnote w:type="continuationNotice" w:id="1">
    <w:p w14:paraId="35FE5B36" w14:textId="77777777" w:rsidR="00D7068F" w:rsidRDefault="00D706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GPｺﾞｼｯｸM">
    <w:altName w:val="ＭＳ ゴシック"/>
    <w:panose1 w:val="020B0604020202020204"/>
    <w:charset w:val="80"/>
    <w:family w:val="modern"/>
    <w:pitch w:val="variable"/>
    <w:sig w:usb0="80000281" w:usb1="28C76CF8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578B8" w14:textId="77777777" w:rsidR="00D7068F" w:rsidRDefault="00D7068F" w:rsidP="006D2199">
      <w:r>
        <w:separator/>
      </w:r>
    </w:p>
  </w:footnote>
  <w:footnote w:type="continuationSeparator" w:id="0">
    <w:p w14:paraId="66B6868B" w14:textId="77777777" w:rsidR="00D7068F" w:rsidRDefault="00D7068F" w:rsidP="006D2199">
      <w:r>
        <w:continuationSeparator/>
      </w:r>
    </w:p>
  </w:footnote>
  <w:footnote w:type="continuationNotice" w:id="1">
    <w:p w14:paraId="591BE1BF" w14:textId="77777777" w:rsidR="00D7068F" w:rsidRDefault="00D7068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bEwMLUwMzY0NDVV0lEKTi0uzszPAykwrAUA0lrW5iwAAAA="/>
  </w:docVars>
  <w:rsids>
    <w:rsidRoot w:val="006368D2"/>
    <w:rsid w:val="000021D4"/>
    <w:rsid w:val="000209EC"/>
    <w:rsid w:val="00021A77"/>
    <w:rsid w:val="00055F3D"/>
    <w:rsid w:val="000667A7"/>
    <w:rsid w:val="000970D4"/>
    <w:rsid w:val="000D6332"/>
    <w:rsid w:val="000E2E84"/>
    <w:rsid w:val="000F408E"/>
    <w:rsid w:val="00100CFD"/>
    <w:rsid w:val="00125A48"/>
    <w:rsid w:val="00125E53"/>
    <w:rsid w:val="00173D80"/>
    <w:rsid w:val="001830F0"/>
    <w:rsid w:val="001954FC"/>
    <w:rsid w:val="00197832"/>
    <w:rsid w:val="001B358C"/>
    <w:rsid w:val="001B35E9"/>
    <w:rsid w:val="001C39D0"/>
    <w:rsid w:val="001E066F"/>
    <w:rsid w:val="001E6F4B"/>
    <w:rsid w:val="001F4EDD"/>
    <w:rsid w:val="00283FC9"/>
    <w:rsid w:val="002A0A5F"/>
    <w:rsid w:val="002F78DB"/>
    <w:rsid w:val="0032507B"/>
    <w:rsid w:val="00325C16"/>
    <w:rsid w:val="003301EC"/>
    <w:rsid w:val="003401D3"/>
    <w:rsid w:val="00360BC5"/>
    <w:rsid w:val="00377CA7"/>
    <w:rsid w:val="00387B2A"/>
    <w:rsid w:val="003B210A"/>
    <w:rsid w:val="003C5D33"/>
    <w:rsid w:val="003C78A9"/>
    <w:rsid w:val="003D4E5A"/>
    <w:rsid w:val="003F24D3"/>
    <w:rsid w:val="003F49EC"/>
    <w:rsid w:val="00410B54"/>
    <w:rsid w:val="00414D3F"/>
    <w:rsid w:val="00424B97"/>
    <w:rsid w:val="00433A7C"/>
    <w:rsid w:val="00464FBD"/>
    <w:rsid w:val="004963E2"/>
    <w:rsid w:val="00497480"/>
    <w:rsid w:val="004D06B6"/>
    <w:rsid w:val="004D5E09"/>
    <w:rsid w:val="005162D4"/>
    <w:rsid w:val="00522C53"/>
    <w:rsid w:val="00560402"/>
    <w:rsid w:val="00575A62"/>
    <w:rsid w:val="005C5F8E"/>
    <w:rsid w:val="005C6E84"/>
    <w:rsid w:val="006337DC"/>
    <w:rsid w:val="006356C2"/>
    <w:rsid w:val="006368D2"/>
    <w:rsid w:val="0066198B"/>
    <w:rsid w:val="0066349E"/>
    <w:rsid w:val="006665CD"/>
    <w:rsid w:val="00666D53"/>
    <w:rsid w:val="00695D05"/>
    <w:rsid w:val="006A0B31"/>
    <w:rsid w:val="006A0CC5"/>
    <w:rsid w:val="006A5343"/>
    <w:rsid w:val="006B4AD6"/>
    <w:rsid w:val="006B6FBF"/>
    <w:rsid w:val="006D2199"/>
    <w:rsid w:val="006D46F3"/>
    <w:rsid w:val="007037F5"/>
    <w:rsid w:val="00716BB3"/>
    <w:rsid w:val="00727719"/>
    <w:rsid w:val="00730D33"/>
    <w:rsid w:val="0074249E"/>
    <w:rsid w:val="007643A7"/>
    <w:rsid w:val="007A44FA"/>
    <w:rsid w:val="007A6B49"/>
    <w:rsid w:val="007D75FB"/>
    <w:rsid w:val="007E4576"/>
    <w:rsid w:val="0082250E"/>
    <w:rsid w:val="008371D8"/>
    <w:rsid w:val="0084335D"/>
    <w:rsid w:val="00843E31"/>
    <w:rsid w:val="00851351"/>
    <w:rsid w:val="008623CB"/>
    <w:rsid w:val="00886AFD"/>
    <w:rsid w:val="008A71C3"/>
    <w:rsid w:val="008B6131"/>
    <w:rsid w:val="008C1537"/>
    <w:rsid w:val="008C6FEB"/>
    <w:rsid w:val="008E4A30"/>
    <w:rsid w:val="00911BD5"/>
    <w:rsid w:val="00924A2F"/>
    <w:rsid w:val="00952BB7"/>
    <w:rsid w:val="00972B05"/>
    <w:rsid w:val="00975673"/>
    <w:rsid w:val="00996EDA"/>
    <w:rsid w:val="009C31A0"/>
    <w:rsid w:val="00A03346"/>
    <w:rsid w:val="00A076A4"/>
    <w:rsid w:val="00A53E20"/>
    <w:rsid w:val="00A974F0"/>
    <w:rsid w:val="00AA3835"/>
    <w:rsid w:val="00AC123F"/>
    <w:rsid w:val="00AF340C"/>
    <w:rsid w:val="00B046CA"/>
    <w:rsid w:val="00B07084"/>
    <w:rsid w:val="00B109B6"/>
    <w:rsid w:val="00B357BB"/>
    <w:rsid w:val="00B627B0"/>
    <w:rsid w:val="00B65A47"/>
    <w:rsid w:val="00B975B9"/>
    <w:rsid w:val="00BB1A41"/>
    <w:rsid w:val="00BC19AA"/>
    <w:rsid w:val="00BC5F72"/>
    <w:rsid w:val="00C02654"/>
    <w:rsid w:val="00C12E25"/>
    <w:rsid w:val="00C25726"/>
    <w:rsid w:val="00C26D8E"/>
    <w:rsid w:val="00C33964"/>
    <w:rsid w:val="00C42F7C"/>
    <w:rsid w:val="00C45A92"/>
    <w:rsid w:val="00C6404A"/>
    <w:rsid w:val="00C66063"/>
    <w:rsid w:val="00CA218C"/>
    <w:rsid w:val="00CB5428"/>
    <w:rsid w:val="00CE74F5"/>
    <w:rsid w:val="00CF502B"/>
    <w:rsid w:val="00D01C4D"/>
    <w:rsid w:val="00D140AF"/>
    <w:rsid w:val="00D16FC7"/>
    <w:rsid w:val="00D34AF0"/>
    <w:rsid w:val="00D54E4F"/>
    <w:rsid w:val="00D7068F"/>
    <w:rsid w:val="00D831C6"/>
    <w:rsid w:val="00D8524E"/>
    <w:rsid w:val="00DA44B4"/>
    <w:rsid w:val="00DC3216"/>
    <w:rsid w:val="00DC7FA1"/>
    <w:rsid w:val="00DD5B2A"/>
    <w:rsid w:val="00DF5A64"/>
    <w:rsid w:val="00E016EC"/>
    <w:rsid w:val="00E1104C"/>
    <w:rsid w:val="00E13F01"/>
    <w:rsid w:val="00E15CB0"/>
    <w:rsid w:val="00E17556"/>
    <w:rsid w:val="00E30CB6"/>
    <w:rsid w:val="00E33343"/>
    <w:rsid w:val="00E33B1C"/>
    <w:rsid w:val="00E47213"/>
    <w:rsid w:val="00EA33A4"/>
    <w:rsid w:val="00EA4197"/>
    <w:rsid w:val="00EC0CA2"/>
    <w:rsid w:val="00EC34DD"/>
    <w:rsid w:val="00EC5C2A"/>
    <w:rsid w:val="00EE7C80"/>
    <w:rsid w:val="00EF1DA0"/>
    <w:rsid w:val="00F01CC0"/>
    <w:rsid w:val="00F04A3E"/>
    <w:rsid w:val="00F176F1"/>
    <w:rsid w:val="00F7255E"/>
    <w:rsid w:val="00F95ABB"/>
    <w:rsid w:val="00FA13E3"/>
    <w:rsid w:val="00FC2EAA"/>
    <w:rsid w:val="00FE2D93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A98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2199"/>
  </w:style>
  <w:style w:type="paragraph" w:styleId="a5">
    <w:name w:val="footer"/>
    <w:basedOn w:val="a"/>
    <w:link w:val="a6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2199"/>
  </w:style>
  <w:style w:type="paragraph" w:styleId="a7">
    <w:name w:val="Balloon Text"/>
    <w:basedOn w:val="a"/>
    <w:link w:val="a8"/>
    <w:uiPriority w:val="99"/>
    <w:semiHidden/>
    <w:unhideWhenUsed/>
    <w:rsid w:val="00F04A3E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4A3E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E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C6E84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C6E84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C6E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E84"/>
    <w:rPr>
      <w:rFonts w:ascii="Times New Roman" w:hAnsi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F95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4C7E1-C173-4F77-9FD5-B6E8E98720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A0AE6E-105B-49AA-85BF-72BF57C6B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8</Characters>
  <Application>Microsoft Office Word</Application>
  <DocSecurity>0</DocSecurity>
  <PresentationFormat/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3-01T15:09:00Z</cp:lastPrinted>
  <dcterms:created xsi:type="dcterms:W3CDTF">2023-10-17T00:43:00Z</dcterms:created>
  <dcterms:modified xsi:type="dcterms:W3CDTF">2023-10-17T00:4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05Fo418ZMue</vt:lpwstr>
  </property>
  <property fmtid="{D5CDD505-2E9C-101B-9397-08002B2CF9AE}" pid="3" name="TRFLID">
    <vt:lpwstr>izsel4YOPYExxziGh45x9w==</vt:lpwstr>
  </property>
</Properties>
</file>